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288" w:hanging="0"/>
        <w:rPr/>
      </w:pPr>
      <w:r>
        <w:rPr>
          <w:b/>
          <w:bCs/>
          <w:lang w:val="en-GB"/>
        </w:rPr>
        <w:t>Supplement Table 1</w:t>
      </w:r>
      <w:r>
        <w:rPr>
          <w:lang w:val="en-GB"/>
        </w:rPr>
        <w:t xml:space="preserve">. Total of 162 probe sets differentially expressed (p-value ≤ 0.05 and |FC| ≥2) between MM “normal” and ZZ AATD-related end-stage COPD. </w:t>
      </w:r>
    </w:p>
    <w:p>
      <w:pPr>
        <w:pStyle w:val="Normal"/>
        <w:ind w:right="-288" w:hanging="0"/>
        <w:rPr>
          <w:lang w:val="en-GB"/>
        </w:rPr>
      </w:pPr>
      <w:r>
        <w:rPr>
          <w:lang w:val="en-GB"/>
        </w:rPr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303"/>
        <w:gridCol w:w="857"/>
        <w:gridCol w:w="4955"/>
        <w:gridCol w:w="1885"/>
      </w:tblGrid>
      <w:tr>
        <w:trPr/>
        <w:tc>
          <w:tcPr>
            <w:tcW w:w="648" w:type="dxa"/>
            <w:tcBorders>
              <w:top w:val="thinThickSmallGap" w:sz="2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88" w:hanging="0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303" w:type="dxa"/>
            <w:tcBorders>
              <w:top w:val="thinThickSmallGap" w:sz="2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be set</w:t>
            </w:r>
          </w:p>
        </w:tc>
        <w:tc>
          <w:tcPr>
            <w:tcW w:w="857" w:type="dxa"/>
            <w:tcBorders>
              <w:top w:val="thinThickSmallGap" w:sz="2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C MM vs ZZ</w:t>
            </w:r>
          </w:p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OPD</w:t>
            </w:r>
          </w:p>
        </w:tc>
        <w:tc>
          <w:tcPr>
            <w:tcW w:w="4955" w:type="dxa"/>
            <w:tcBorders>
              <w:top w:val="thinThickSmallGap" w:sz="2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1885" w:type="dxa"/>
            <w:tcBorders>
              <w:top w:val="thinThickSmallGap" w:sz="2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Symbol</w:t>
            </w:r>
          </w:p>
        </w:tc>
      </w:tr>
      <w:tr>
        <w:trPr/>
        <w:tc>
          <w:tcPr>
            <w:tcW w:w="64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03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033_s_at</w:t>
            </w:r>
          </w:p>
        </w:tc>
        <w:tc>
          <w:tcPr>
            <w:tcW w:w="857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,23</w:t>
            </w:r>
          </w:p>
        </w:tc>
        <w:tc>
          <w:tcPr>
            <w:tcW w:w="4955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defensin, alpha 1 /// defensin, alpha 3, neutrophil-specific /// similar to Neutrophil defensin 1 precursor (HNP-1) (HP-1) (HP1) (Defensin, alpha 1)</w:t>
            </w:r>
          </w:p>
        </w:tc>
        <w:tc>
          <w:tcPr>
            <w:tcW w:w="1885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A1 /// DEFA3 /// LOC653600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959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,36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clear receptor subfamily 4, group A, member 3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4A3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978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,33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clear receptor subfamily 4, group A, member 3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4A3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419_x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,98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globin, gamma A /// hemoglobin, gamma A /// hemoglobin, gamma G /// hemoglobin, gamma G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G1 /// HBG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157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,48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ntraxin-related gene, rapidly induced by IL-1 beta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X3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287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,24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AM metallopeptidase with thrombospondin type 1 motif, 9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TS9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239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,26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mphiregulin (schwannoma-derived growth factor) /// similar to Amphiregulin precursor (AR) (Colorectum cell-derived growth factor) (CRDGF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EG /// LOC653193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767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,82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regulin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EG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895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,65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thelial membrane protein 1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P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031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,70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polipoprotein L domain containing 1 /// apolipoprotein L domain containing 1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D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076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,32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ositol 1,4,5-trisphosphate 3-kinase C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PKC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546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,19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llothionein 1M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1M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09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,78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spondin 1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S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575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,72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metallopeptidase 19 /// similar to Matrix metalloproteinase-19 precursor (MMP-19) (Matrix metalloproteinase RASI) (MMP-18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19 /// LOC652543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325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,68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thelial membrane protein 1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P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880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,57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S-like antigen 2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SL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739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,52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B-cell colony enhancing factor 1 /// similar to Nicotinamide phosphoribosyltransferase (NAmPRTase) (Nampt) (Pre-B cell enhancing factor) (Pre-B-cell colony-enhancing factor 1) /// pre-B cell enhancing factor 1 pseudogene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EF1 /// LOC646309 /// RP11-92J19,4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193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,17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-maf musculoaponeurotic fibrosarcoma oncogene homolog F (avian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FF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372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,03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pressor of cytokine signaling 2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S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08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95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spondin 1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S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683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90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165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165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993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89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RY (sex determining region Y)-box 17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X17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11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85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-maf musculoaponeurotic fibrosarcoma oncogene homolog F (avian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FF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10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80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spondin 1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S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574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66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factor, interleukin 3 regulated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IL3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390_x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65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atelet factor 4 (chemokine (C-X-C motif) ligand 4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4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681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65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ute carrier family 19 (thiamine transporter), member 2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9A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773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62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rmyl peptide receptor-like 1 /// formyl peptide receptor-like 1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PRL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756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46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agulation factor VIII, procoagulant component (hemophilia A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607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46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-hydroxy-3-methylglutaryl-Coenzyme A synthase 2 (mitochondrial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CS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438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45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niocalcin 2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C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187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42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AP family member 4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AP4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162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34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AM metallopeptidase with thrombospondin type 1 motif, 1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TS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738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31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B-cell colony enhancing factor 1 /// similar to Nicotinamide phosphoribosyltransferase (NAmPRTase) (Nampt) (Pre-B cell enhancing factor) (Pre-B-cell colony-enhancing factor 1) /// pre-B cell enhancing factor 1 pseudogene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EF1 /// LOC646309 /// RP11-92J19,4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911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28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ute carrier organic anion transporter family, member 4A1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O4A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772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18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rmyl peptide receptor-like 1 /// formyl peptide receptor-like 1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PRL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863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13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100 calcium binding protein A12 (calgranulin C) /// S100 calcium binding protein A12 (calgranulin C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A1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324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12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thelial membrane protein 1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P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319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04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llino homolog 1 (Drosophila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LI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873_x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03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B mRNA editing enzyme, catalytic polypeptide-like 3A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BEC3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373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01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pressor of cytokine signaling 2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S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543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00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uppel-like factor 9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F9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946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97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inase, type II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499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94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 receptor A2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A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3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91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X3-C motif) ligand 1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3CL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630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89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P responsive element modulator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M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687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84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X3-C motif) ligand 1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3CL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665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84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CDD-inducible poly(ADP-ribose) polymerase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PAR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517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84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kinase (PRKA) anchor protein (gravin) 12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AP1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967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81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P responsive element modulator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M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001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79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ptidyl arginine deiminase, type IV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I4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796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79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rotrophic tyrosine kinase, receptor, type 2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TRK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542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77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uppel-like factor 9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F9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827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76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74-like factor 3 (ets domain transcription factor, epithelial-specific 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F3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047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75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artite motif-containing 5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5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067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70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density lipoprotein receptor (familial hypercholesterolemia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LR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996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69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eckstrin homology-like domain, family A, member 1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LDA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376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66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 peptidase inhibitor, clade A (alpha-1 antiproteinase, antitrypsin), member 3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A3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370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65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 specific peptidase 36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36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835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65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cine rich repeat containing 32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RC3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784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61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id leukemia factor 1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F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164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61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ibroblast growth factor receptor 1 (fms-related tyrosine kinase 2, Pfeiffer syndrome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R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997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61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eckstrin homology-like domain, family A, member 1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LDA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846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58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uloplasmin (ferroxidase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173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58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density lipoprotein receptor (familial hypercholesterolemia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LR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508_x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55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P responsive element modulator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M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068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54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density lipoprotein receptor (familial hypercholesterolemia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LR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183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54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0 open reading frame 10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0orf10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918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52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geneous nuclear ribonucleoprotein M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RPM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911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52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-associated athanogene 3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G3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737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51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roxisome proliferative activated receptor, gamma, coactivator-related 1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RC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182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51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0 open reading frame 10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0orf10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643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49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mor necrosis factor, alpha-induced protein 3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AIP3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628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47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 peptidase inhibitor, clade E (nexin, plasminogen activator inhibitor type 1), member 1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E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489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47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prouty homolog 4 (Drosophila) /// similar to sprouty homolog 4 (Drosophila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Y4 /// LOC653170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674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46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c fragment of IgA, receptor for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AR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758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45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fibrillar associated protein 5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AP5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363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45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agulation factor III (thromboplastin, tissue factor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027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45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togen-activated protein kinase kinase kinase 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3K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881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45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S-like antigen 2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SL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350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43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pectrin repeat containing, nuclear envelope 1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E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555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43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6 molecule (thrombospondin receptor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6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990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42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-cell CLL/lymphoma 6 (zinc finger protein 51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6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409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41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S-like antigen 2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SL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214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41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rine/threonine kinase 17b (apoptosis-inducing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K17B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238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40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cotinamide N-methyltransferase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NMT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147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39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-related developmental regulator 1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RD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036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38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-rel reticuloendotheliosis viral oncogene homolog (avian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822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33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ibroblast growth factor receptor 1 (fms-related tyrosine kinase 2, Pfeiffer syndrome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R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150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33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ral precursor cell expressed, developmentally down-regulated 9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DD9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266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32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uppel-like factor 4 (gut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F4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715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32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nexin 1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X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446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29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longation factor, RNA polymerase II, 2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937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29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yrotropin-releasing hormone degrading enzyme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HDE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96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28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yeloid cell leukemia sequence 1 (BCL2-related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L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515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26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tochrome P450, family 4, subfamily F, polypeptide 3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4F3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98_x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24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yeloid cell leukemia sequence 1 (BCL2-related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L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030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24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steine and glycine-rich protein 2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RP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057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23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ute carrier family 16 (monocarboxylic acid transporters), member 7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6A7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056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23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yeloid cell leukemia sequence 1 (BCL2-related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L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329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20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-ets erythroblastosis virus E26 oncogene homolog 2 (avian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S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330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9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M domain, SH3 domain and nuclear localisation signals, 1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SN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078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9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NF1-like kinase /// SNF1-like kinase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F1LK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614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9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 rich interactive domain 5B (MRF1-like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ID5B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888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7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modulin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D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464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6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phosphofructo-2-kinase/fructose-2,6-biphosphatase 3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KFB3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576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5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I deacylase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AP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538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5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70kDa protein 2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A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644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4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mor necrosis factor, alpha-induced protein 3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AIP3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769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3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porter 2, ATP-binding cassette, sub-family B (MDR/TAP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P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932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3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h homeobox homolog 1 (Drosophila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X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258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2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domain helicase DNA binding protein 1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D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224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2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TP cyclohydrolase 1 (dopa-responsive dystonia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H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547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2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amily with sequence similarity 107, member A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107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939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1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nucleotidase, ecto (CD73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T5E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729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1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costatin M receptor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MR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287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0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ms-related tyrosine kinase 1 (vascular endothelial growth factor/vascular permeability factor receptor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T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61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0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d shock domain protein A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D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480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8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ail homolog 1 (Drosophila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AI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704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5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uolar protein sorting 37 homolog B (S, cerevisiae) /// vacuolar protein sorting 37 homolog B (S, cerevisiae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S37B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140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5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ol binding protein 4, plasma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P4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393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5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uppel-like factor 10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F10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477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4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MGC561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561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580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4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osphoinositide-3-kinase, regulatory subunit 3 (p55, gamma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K3R3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146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3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-related developmental regulator 1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RD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006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3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T/enhancer binding protein (C/EBP), delta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BPD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106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3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elch repeat and BTB (POZ) domain containing 10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BTBD10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695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2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dehydratase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140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2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-cell CLL/lymphoma 6 (zinc finger protein 51) /// B-cell CLL/lymphoma 6 (zinc finger protein 51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6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439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2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-induced protein 44-like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44L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126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2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steine and glycine-rich protein 2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RP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090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2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tivity-regulated cytoskeleton-associated protein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887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2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modulin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D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250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1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ibronectin leucine rich transmembrane protein 3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RT3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437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3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tochrome P450, family 1, subfamily B, polypeptide 1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B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344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7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ute carrier family 29 (nucleoside transporters), member 3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9A3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684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9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nal pentraxin I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TX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686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9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 calcium binding protein, beta (neural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B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689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9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obox, hematopoietically expressed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HEX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039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0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T/enhancer binding protein (C/EBP), alpha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BP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625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2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74-like factor 5 (ets domain transcription factor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F5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571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4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F1 interacting corepressor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738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8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atty acid binding protein 3, muscle and heart (mammary-derived growth inhibitor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BP3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784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8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e molecule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E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549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2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C motif) ligand 23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3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584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8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tassium large conductance calcium-activated channel, subfamily M, alpha member 1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MA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436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1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tochrome P450, family 1, subfamily B, polypeptide 1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B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420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2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unoglobulin superfamily, member 6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SF6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933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5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obox, hematopoietically expressed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HEX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867_x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0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ic anhydrase XII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1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387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7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biquitin carboxyl-terminal esterase L1 (ubiquitin thiolesterase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HL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169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6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ute carrier family 35, member E2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5E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164_x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3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ic anhydrase XII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1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266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4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membrane 7 superfamily member 4 /// transmembrane 7 superfamily member 4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7SF4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837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5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kine-like 1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L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987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8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haete-scute complex-like 1 (Drosophila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CL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963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9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ic anhydrase XII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1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048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4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serine phosphatase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PH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284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7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 phosphatase 1, regulatory (inhibitor) subunit 3C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1R3C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809_s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8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ostin, osteoblast specific factor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325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2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a molecule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left w:w="10" w:type="dxa"/>
              <w:right w:w="227" w:type="dxa"/>
            </w:tcMar>
          </w:tcPr>
          <w:p>
            <w:pPr>
              <w:pStyle w:val="Normal"/>
              <w:ind w:right="-28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380_at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5</w:t>
            </w:r>
          </w:p>
        </w:tc>
        <w:tc>
          <w:tcPr>
            <w:tcW w:w="4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288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deoxyribonuclease II beta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tcMar>
              <w:right w:w="10" w:type="dxa"/>
            </w:tcMar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SE2B</w:t>
            </w:r>
          </w:p>
        </w:tc>
      </w:tr>
    </w:tbl>
    <w:p>
      <w:pPr>
        <w:pStyle w:val="Normal"/>
        <w:ind w:right="-288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-288" w:hanging="0"/>
        <w:rPr/>
      </w:pPr>
      <w:r>
        <w:rPr>
          <w:lang w:val="en-GB"/>
        </w:rPr>
        <w:t xml:space="preserve">N, number; FC, fold change; COPD, chronic obstructive pulmonary disease. </w:t>
      </w:r>
      <w:r>
        <w:rPr>
          <w:i/>
          <w:iCs/>
          <w:lang w:val="en-GB"/>
        </w:rPr>
        <w:t>Yellow marked</w:t>
      </w:r>
      <w:r>
        <w:rPr>
          <w:lang w:val="en-GB"/>
        </w:rPr>
        <w:t xml:space="preserve"> rows show genes that are higher expressed in MM COPD versus ZZ COPD.  </w:t>
      </w:r>
    </w:p>
    <w:sectPr>
      <w:type w:val="nextPage"/>
      <w:pgSz w:w="11906" w:h="16838"/>
      <w:pgMar w:left="1417" w:right="1417" w:gutter="0" w:header="0" w:top="1417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16:25:00Z</dcterms:created>
  <dc:creator>janciaus</dc:creator>
  <dc:description/>
  <cp:keywords/>
  <dc:language>en-US</dc:language>
  <cp:lastModifiedBy>wrenger</cp:lastModifiedBy>
  <dcterms:modified xsi:type="dcterms:W3CDTF">2012-04-12T16:25:00Z</dcterms:modified>
  <cp:revision>2</cp:revision>
  <dc:subject/>
  <dc:title>Supplement Table 1</dc:title>
</cp:coreProperties>
</file>